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804"/>
        <w:gridCol w:w="1031"/>
        <w:gridCol w:w="147"/>
        <w:gridCol w:w="787"/>
        <w:gridCol w:w="499"/>
        <w:gridCol w:w="147"/>
        <w:gridCol w:w="794"/>
        <w:gridCol w:w="499"/>
        <w:gridCol w:w="147"/>
        <w:gridCol w:w="713"/>
        <w:gridCol w:w="551"/>
        <w:gridCol w:w="147"/>
        <w:gridCol w:w="901"/>
        <w:gridCol w:w="484"/>
        <w:gridCol w:w="133"/>
        <w:gridCol w:w="94"/>
        <w:gridCol w:w="663"/>
        <w:gridCol w:w="83"/>
        <w:gridCol w:w="498"/>
        <w:gridCol w:w="84"/>
      </w:tblGrid>
      <w:tr>
        <w:trPr>
          <w:tblHeader w:val="true"/>
        </w:trPr>
        <w:tc>
          <w:tcPr>
            <w:tcW w:w="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dictor</w:t>
            </w:r>
          </w:p>
        </w:tc>
        <w:tc>
          <w:tcPr>
            <w:tcW w:w="103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bgroup</w:t>
            </w:r>
          </w:p>
        </w:tc>
        <w:tc>
          <w:tcPr>
            <w:tcW w:w="14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justed for</w:t>
              <w:br/>
              <w:t>household income</w:t>
              <w:br/>
              <w:t>and age interaction</w:t>
            </w:r>
          </w:p>
        </w:tc>
        <w:tc>
          <w:tcPr>
            <w:tcW w:w="14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2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justed for</w:t>
              <w:br/>
              <w:t>tenure</w:t>
              <w:br/>
              <w:t>and age interaction</w:t>
            </w:r>
          </w:p>
        </w:tc>
        <w:tc>
          <w:tcPr>
            <w:tcW w:w="14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2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justed for</w:t>
              <w:br/>
              <w:t>diet score</w:t>
              <w:br/>
              <w:t>and age interaction</w:t>
            </w:r>
          </w:p>
        </w:tc>
        <w:tc>
          <w:tcPr>
            <w:tcW w:w="14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3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justed for</w:t>
              <w:br/>
              <w:t>current smoking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42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justed for</w:t>
              <w:br/>
              <w:t>waist/hip ratio</w:t>
              <w:br/>
              <w:t>and age interaction</w:t>
            </w:r>
          </w:p>
        </w:tc>
      </w:tr>
      <w:tr>
        <w:trPr>
          <w:tblHeader w:val="true"/>
        </w:trPr>
        <w:tc>
          <w:tcPr>
            <w:tcW w:w="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8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effect</w:t>
              <w:br/>
              <w:t>(per decade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act-</w:t>
              <w:br/>
              <w:t>ion</w:t>
              <w:br/>
              <w:t>p-value</w:t>
            </w:r>
          </w:p>
        </w:tc>
        <w:tc>
          <w:tcPr>
            <w:tcW w:w="14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9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effect</w:t>
              <w:br/>
              <w:t>(per decade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act-</w:t>
              <w:br/>
              <w:t>ion</w:t>
              <w:br/>
              <w:t>p-value</w:t>
            </w:r>
          </w:p>
        </w:tc>
        <w:tc>
          <w:tcPr>
            <w:tcW w:w="14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effect</w:t>
              <w:br/>
              <w:t>(per decade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act-</w:t>
              <w:br/>
              <w:t>ion</w:t>
              <w:br/>
              <w:t>p-value</w:t>
            </w:r>
          </w:p>
        </w:tc>
        <w:tc>
          <w:tcPr>
            <w:tcW w:w="14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effect</w:t>
              <w:br/>
              <w:t>(per decade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act-</w:t>
              <w:br/>
              <w:t>ion</w:t>
              <w:br/>
              <w:t>p-value</w:t>
            </w:r>
          </w:p>
        </w:tc>
        <w:tc>
          <w:tcPr>
            <w:tcW w:w="227" w:type="dxa"/>
            <w:gridSpan w:val="2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effect</w:t>
              <w:br/>
              <w:t>(per decade)</w:t>
            </w:r>
          </w:p>
        </w:tc>
        <w:tc>
          <w:tcPr>
            <w:tcW w:w="5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act-</w:t>
              <w:br/>
              <w:t>ion</w:t>
              <w:br/>
              <w:t>p-value</w:t>
            </w:r>
          </w:p>
        </w:tc>
        <w:tc>
          <w:tcPr>
            <w:tcW w:w="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cial class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Manual</w:t>
              <w:br/>
              <w:t>Manual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7             (-5.5, 4.4)</w:t>
              <w:br/>
              <w:t>-0.5            (-8.2, 7.8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8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3            (-6.4, 2.0)</w:t>
              <w:br/>
              <w:t>-1.5            (-8.6, 6.2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4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1.4          (-6.1, 3.4)</w:t>
              <w:br/>
              <w:t>-2.7          (-9.2, 4.4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1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4.2              (-8.0, -0.3)</w:t>
              <w:br/>
              <w:t>-6.7              (-11.8, -1.5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6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1.8             (-6.4, 3.1)</w:t>
              <w:br/>
              <w:t>-3.8             (-10.2, 3.2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1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income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 £25,000</w:t>
              <w:br/>
              <w:t>&lt; £25,000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 </w:t>
              <w:br/>
              <w:t>- 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4            (-5.1, 4.5)</w:t>
              <w:br/>
              <w:t>-4.6            (-11.7, 3.1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2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0.8           (-4.4, 6.3)</w:t>
              <w:br/>
              <w:t>-5.1         (-10.6,  0.7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5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7              (-5.4,  4.2)</w:t>
              <w:br/>
              <w:t>-8.7              (-12.7, -4.5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1.0              (-4.2, 6.6)</w:t>
              <w:br/>
              <w:t>-5.7             (-11.1, 0.0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2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ars of education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per 50%</w:t>
              <w:br/>
              <w:t>Lower 50%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0.2           (-4.8, 5.4)</w:t>
              <w:br/>
              <w:t>-3.4           (-10.6, 4.4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9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7           (-5.4, 4.2)</w:t>
              <w:br/>
              <w:t>-4.3           (-10.0, 1.8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4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0.6         (-4.6, 6.1)</w:t>
              <w:br/>
              <w:t>-4.2         (-9.5, 1.4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4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2              (-6.8,  2.7)</w:t>
              <w:br/>
              <w:t>-7.7              (-11.6, -3.6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2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0.5              (-4.9, 6.1)</w:t>
              <w:br/>
              <w:t>-5.0             (-10.1, 0.5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4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ing tenure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wner Occupier</w:t>
              <w:br/>
              <w:t>Tenant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4           (-5.1, 4.5)</w:t>
              <w:br/>
              <w:t>-4.9           (-13.6, 4.8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0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 </w:t>
              <w:br/>
              <w:t>- 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4         (-5.0, 4.5)</w:t>
              <w:br/>
              <w:t>-5.7         (-11.7,  0.7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6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3.0              (-6.9,  1.0)</w:t>
              <w:br/>
              <w:t>-9.1              (-13.6, -4.2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7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2             (-5.0,  4.8)</w:t>
              <w:br/>
              <w:t>-6.6             (-12.4, -0.5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7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ysical activity</w:t>
              <w:br/>
              <w:t>level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</w:t>
              <w:br/>
              <w:t>Inactive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7           (-8.1, 3.1)</w:t>
              <w:br/>
              <w:t> 2.0           (-3.8, 8.2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9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4.3           (-9.1, 0.8)</w:t>
              <w:br/>
              <w:t> 0.4            (-4.9, 5.9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4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3.5         (-8.6, 1.9)</w:t>
              <w:br/>
              <w:t> 0.5         (-5.0, 6.4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2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7.0              (-11.5, -2.3)</w:t>
              <w:br/>
              <w:t>-4.0              (-8.1,  0.3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2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3.4             (-8.9, 2.3)</w:t>
              <w:br/>
              <w:t>-1.0             (-6.2, 4.4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5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rrent cigarette</w:t>
              <w:br/>
              <w:t>smoker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  <w:br/>
              <w:t>Yes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9           (-5.6,  4.1)</w:t>
              <w:br/>
              <w:t> 1.3           (-7.4, 10.8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4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3.0           (-7.0, 1.1)</w:t>
              <w:br/>
              <w:t>-2.9           (-11.0, 6.0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5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4          (-6.8, 2.2)</w:t>
              <w:br/>
              <w:t>-3.2         (-11.0,  5.2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2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 </w:t>
              <w:br/>
              <w:t>- 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1.1             (-5.7, 3.8)</w:t>
              <w:br/>
              <w:t>-3.7             (-10.9, 4.0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8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et score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per 50%</w:t>
              <w:br/>
              <w:t>Lower 50%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0.8           (-4.4, 6.3)</w:t>
              <w:br/>
              <w:t>-3.5           (-9.5, 2.9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6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4           (-5.0, 4.5)</w:t>
              <w:br/>
              <w:t>-5.0           (-10.2, 0.4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5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 </w:t>
              <w:br/>
              <w:t>- 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5              (-6.8,  2.0)</w:t>
              <w:br/>
              <w:t>-8.3              (-12.4, -4.1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8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0.4              (-4.8,  5.8)</w:t>
              <w:br/>
              <w:t>-5.7             (-10.9, -0.2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3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cessive alcohol</w:t>
              <w:br/>
              <w:t>(&gt; 14 [F] or 21</w:t>
              <w:br/>
              <w:t>[M] U/week)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  <w:br/>
              <w:t>Yes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6            (-5.5, 4.6)</w:t>
              <w:br/>
              <w:t>-1.1            (-8.5, 7.0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8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2           (-6.4, 2.1)</w:t>
              <w:br/>
              <w:t>-2.5           (-9.6, 5.2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2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0         (-6.3, 2.6)</w:t>
              <w:br/>
              <w:t>-0.7         (-8.6, 7.9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0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4.8              (-8.1, -1.3)</w:t>
              <w:br/>
              <w:t>-8.1              (-14.9, -0.7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7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1             (-6.6, 2.6)</w:t>
              <w:br/>
              <w:t>-2.3             (-9.7, 5.7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1</w:t>
            </w:r>
          </w:p>
        </w:tc>
      </w:tr>
      <w:tr>
        <w:trPr/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/>
            </w:pPr>
            <w:r>
              <w:rPr>
                <w:sz w:val="14"/>
                <w:szCs w:val="14"/>
              </w:rPr>
              <w:t>Obese (BMI &gt;30</w:t>
              <w:br/>
              <w:t>kg/m</w:t>
            </w:r>
            <w:r>
              <w:rPr>
                <w:sz w:val="14"/>
                <w:szCs w:val="14"/>
                <w:vertAlign w:val="superscript"/>
              </w:rPr>
              <w:t>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</w:t>
              <w:br/>
              <w:t>Yes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5           (-5.3, 4.6)</w:t>
              <w:br/>
              <w:t>-1.1           (-8.4, 6.6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6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1.6           (-5.8, 2.9)</w:t>
              <w:br/>
              <w:t>-4.4           (-10.7, 2.4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4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9         (-5.6, 4.1)</w:t>
              <w:br/>
              <w:t>-4.3         (-10.6,  2.5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6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4.1               (-7.6, -0.4)</w:t>
              <w:br/>
              <w:t>-8.8              (-14.4, -2.8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9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2.1              (-6.5, 2.5)</w:t>
              <w:br/>
              <w:t>-3.2             (-11.1, 5.4)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7</w:t>
            </w:r>
          </w:p>
        </w:tc>
      </w:tr>
      <w:tr>
        <w:trPr>
          <w:trHeight w:val="925" w:hRule="atLeast"/>
        </w:trPr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aist/Hip ratio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er 50%</w:t>
              <w:br/>
              <w:t>Upper 50%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1.0           (-4.2, 6.6)</w:t>
              <w:br/>
              <w:t>-3.1           (-9.0, 3.2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5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0.2           (-5.0, 4.8)</w:t>
              <w:br/>
              <w:t>-4.6           (-9.6, 0.8)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0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0.4         (-4.8, 5.8)</w:t>
              <w:br/>
              <w:t>-4.2         (-9.5, 1.5)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0</w:t>
            </w:r>
          </w:p>
        </w:tc>
        <w:tc>
          <w:tcPr>
            <w:tcW w:w="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/>
            </w:pPr>
            <w:r>
              <w:rPr>
                <w:sz w:val="14"/>
                <w:szCs w:val="14"/>
              </w:rPr>
              <w:t>-1.6              (-6.0,  3.0)</w:t>
              <w:br/>
              <w:t>-9.1              (-13.1, -4.8)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 </w:t>
              <w:br/>
              <w:t>- </w:t>
            </w:r>
          </w:p>
        </w:tc>
        <w:tc>
          <w:tcPr>
            <w:tcW w:w="5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keepNext w:val="true"/>
              <w:spacing w:before="28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5:32:00Z</dcterms:created>
  <dc:creator>Admin</dc:creator>
  <dc:description/>
  <cp:keywords/>
  <dc:language>en-US</dc:language>
  <cp:lastModifiedBy>Admin</cp:lastModifiedBy>
  <cp:lastPrinted>2011-07-11T14:37:00Z</cp:lastPrinted>
  <dcterms:modified xsi:type="dcterms:W3CDTF">2011-07-11T13:39:00Z</dcterms:modified>
  <cp:revision>5</cp:revision>
  <dc:subject/>
  <dc:title>Supplementary Table 2</dc:title>
</cp:coreProperties>
</file>